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86948" w14:textId="173F24B7" w:rsidR="00FE66FC" w:rsidRPr="000D5AD8" w:rsidRDefault="000B0EE2" w:rsidP="00FE66FC">
      <w:pPr>
        <w:rPr>
          <w:rFonts w:ascii="Times New Roman" w:hAnsi="Times New Roman"/>
        </w:rPr>
      </w:pPr>
      <w:r w:rsidRPr="000B0EE2">
        <w:rPr>
          <w:rFonts w:ascii="Times New Roman" w:hAnsi="Times New Roman"/>
          <w:b/>
        </w:rPr>
        <w:t xml:space="preserve">S2 </w:t>
      </w:r>
      <w:r w:rsidR="005A45D4" w:rsidRPr="000B0EE2">
        <w:rPr>
          <w:rFonts w:ascii="Times New Roman" w:hAnsi="Times New Roman"/>
          <w:b/>
        </w:rPr>
        <w:t>Table</w:t>
      </w:r>
      <w:r w:rsidR="005A45D4">
        <w:rPr>
          <w:rFonts w:ascii="Times New Roman" w:hAnsi="Times New Roman"/>
        </w:rPr>
        <w:t xml:space="preserve">. Statistical analysis </w:t>
      </w:r>
      <w:r w:rsidR="00164DC7">
        <w:rPr>
          <w:rFonts w:ascii="Times New Roman" w:hAnsi="Times New Roman"/>
        </w:rPr>
        <w:t xml:space="preserve">of disperal of non-virgin and virgin males and females of </w:t>
      </w:r>
      <w:r w:rsidR="00164DC7" w:rsidRPr="00CC3287">
        <w:rPr>
          <w:rFonts w:ascii="Times New Roman" w:hAnsi="Times New Roman"/>
          <w:i/>
        </w:rPr>
        <w:t>D.</w:t>
      </w:r>
      <w:r w:rsidR="00164DC7">
        <w:rPr>
          <w:rFonts w:ascii="Times New Roman" w:hAnsi="Times New Roman"/>
        </w:rPr>
        <w:t xml:space="preserve"> </w:t>
      </w:r>
      <w:r w:rsidR="00164DC7" w:rsidRPr="00CC3287">
        <w:rPr>
          <w:rFonts w:ascii="Times New Roman" w:hAnsi="Times New Roman"/>
          <w:i/>
        </w:rPr>
        <w:t>melanogaster</w:t>
      </w:r>
      <w:r w:rsidR="00164DC7">
        <w:rPr>
          <w:rFonts w:ascii="Times New Roman" w:hAnsi="Times New Roman"/>
        </w:rPr>
        <w:t xml:space="preserve"> and </w:t>
      </w:r>
      <w:r w:rsidR="00164DC7" w:rsidRPr="00CC3287">
        <w:rPr>
          <w:rFonts w:ascii="Times New Roman" w:hAnsi="Times New Roman"/>
          <w:i/>
        </w:rPr>
        <w:t>D. simulans</w:t>
      </w:r>
      <w:r w:rsidR="007468DB">
        <w:rPr>
          <w:rFonts w:ascii="Times New Roman" w:hAnsi="Times New Roman"/>
          <w:i/>
        </w:rPr>
        <w:t>.</w:t>
      </w:r>
      <w:r w:rsidR="00350FB8">
        <w:rPr>
          <w:rFonts w:ascii="Times New Roman" w:hAnsi="Times New Roman"/>
        </w:rPr>
        <w:t xml:space="preserve"> Dependent variables were number of flies in the flask, and in </w:t>
      </w:r>
      <w:r w:rsidR="00164DC7">
        <w:rPr>
          <w:rFonts w:ascii="Times New Roman" w:hAnsi="Times New Roman"/>
        </w:rPr>
        <w:t xml:space="preserve">the Y-tubes. Data were analyzed by applying a generalized linear model based on binomial </w:t>
      </w:r>
      <w:r w:rsidR="00350FB8">
        <w:rPr>
          <w:rFonts w:ascii="Times New Roman" w:hAnsi="Times New Roman"/>
        </w:rPr>
        <w:t xml:space="preserve">distribution. </w:t>
      </w:r>
      <w:r w:rsidR="0098335C">
        <w:rPr>
          <w:rFonts w:ascii="Times New Roman" w:hAnsi="Times New Roman"/>
        </w:rPr>
        <w:t>Details in Materials and m</w:t>
      </w:r>
      <w:bookmarkStart w:id="0" w:name="_GoBack"/>
      <w:bookmarkEnd w:id="0"/>
      <w:r w:rsidR="00164DC7">
        <w:rPr>
          <w:rFonts w:ascii="Times New Roman" w:hAnsi="Times New Roman"/>
        </w:rPr>
        <w:t>ethods.</w:t>
      </w:r>
    </w:p>
    <w:tbl>
      <w:tblPr>
        <w:tblW w:w="9299" w:type="dxa"/>
        <w:jc w:val="center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1368"/>
        <w:gridCol w:w="816"/>
        <w:gridCol w:w="240"/>
        <w:gridCol w:w="753"/>
        <w:gridCol w:w="992"/>
        <w:gridCol w:w="850"/>
      </w:tblGrid>
      <w:tr w:rsidR="00BB1DCC" w:rsidRPr="00BE202D" w14:paraId="2A7D57C0" w14:textId="77777777" w:rsidTr="005B3727">
        <w:trPr>
          <w:trHeight w:val="825"/>
          <w:jc w:val="center"/>
        </w:trPr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3EBD2E3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Independent variables and interactions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9061F4F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Coeficient*</w:t>
            </w:r>
          </w:p>
        </w:tc>
        <w:tc>
          <w:tcPr>
            <w:tcW w:w="1809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AEC198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95% Confidence interval]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E9C2563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|z|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531C9B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P&gt; |z|</w:t>
            </w:r>
          </w:p>
        </w:tc>
      </w:tr>
      <w:tr w:rsidR="00BB1DCC" w:rsidRPr="00BE202D" w14:paraId="3D15C602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59C3ABE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</w:t>
            </w:r>
          </w:p>
        </w:tc>
        <w:tc>
          <w:tcPr>
            <w:tcW w:w="136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5864444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09</w:t>
            </w:r>
          </w:p>
        </w:tc>
        <w:tc>
          <w:tcPr>
            <w:tcW w:w="81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5DC37" w14:textId="1DDDC6B2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01</w:t>
            </w: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DF909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4177396" w14:textId="601C52DC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16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2BA0681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9.0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84182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0</w:t>
            </w:r>
          </w:p>
        </w:tc>
      </w:tr>
      <w:tr w:rsidR="00BB1DCC" w:rsidRPr="00BE202D" w14:paraId="7B2C5BC5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75A13E5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5B9F183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3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306B4" w14:textId="39A3A49A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5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5189B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61DDDC2" w14:textId="55EE8A40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05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2D1213D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F4D8C1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8</w:t>
            </w:r>
          </w:p>
        </w:tc>
      </w:tr>
      <w:tr w:rsidR="00BB1DCC" w:rsidRPr="00BE202D" w14:paraId="3DF54E37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FC997EA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ual experienc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3D5D5E2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B0BE7" w14:textId="3B3A9F14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2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47DB9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9D8161E" w14:textId="52F59656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5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1D57D0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A406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56</w:t>
            </w:r>
          </w:p>
        </w:tc>
      </w:tr>
      <w:tr w:rsidR="00BB1DCC" w:rsidRPr="00BE202D" w14:paraId="4C90BE72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6C66090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37319DB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2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39A1B" w14:textId="32953371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4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BFCD1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C8E8CE8" w14:textId="20E3337F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04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3C075D9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5F04E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9</w:t>
            </w:r>
          </w:p>
        </w:tc>
      </w:tr>
      <w:tr w:rsidR="00BB1DCC" w:rsidRPr="00BE202D" w14:paraId="39C06718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7E6FAA5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32A86FA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8E20A" w14:textId="473B4084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0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45C77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E6C4256" w14:textId="4726D654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4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A398F85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43B69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81</w:t>
            </w:r>
          </w:p>
        </w:tc>
      </w:tr>
      <w:tr w:rsidR="00BB1DCC" w:rsidRPr="00BE202D" w14:paraId="64A8BE35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53FCBF4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ual experienc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B800704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9E0D9" w14:textId="37F92E35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19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3A7BE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75705BC" w14:textId="6D6E6AFD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1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083AB61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276EA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608</w:t>
            </w:r>
          </w:p>
        </w:tc>
      </w:tr>
      <w:tr w:rsidR="00BB1DCC" w:rsidRPr="00BE202D" w14:paraId="3C94957A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895D0DE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67AB7C7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9330D" w14:textId="400B4D8B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0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82075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4E2252F" w14:textId="0CAA9B0D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1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2B95F82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91B334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75</w:t>
            </w:r>
          </w:p>
        </w:tc>
      </w:tr>
      <w:tr w:rsidR="00BB1DCC" w:rsidRPr="00BE202D" w14:paraId="47ED9A44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B373D04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exual experienc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12C982D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6A208" w14:textId="080AF521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4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2E2C7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692B16A" w14:textId="276A9755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3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4AD0BC8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9D8C4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827</w:t>
            </w:r>
          </w:p>
        </w:tc>
      </w:tr>
      <w:tr w:rsidR="00BB1DCC" w:rsidRPr="00BE202D" w14:paraId="69CE1D3F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143EBFD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5C0EEC0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40B2C" w14:textId="3F3C4F07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1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D9101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B30B8E5" w14:textId="07B08D66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42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731E164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075A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412</w:t>
            </w:r>
          </w:p>
        </w:tc>
      </w:tr>
      <w:tr w:rsidR="00BB1DCC" w:rsidRPr="00BE202D" w14:paraId="0CB80570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344DFB7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ual experience x 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447438D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2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74A6B" w14:textId="1B2D2AF8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59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ECEAE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57B9A98" w14:textId="2ED62650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2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1E6613A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CEE20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64</w:t>
            </w:r>
          </w:p>
        </w:tc>
      </w:tr>
      <w:tr w:rsidR="00BB1DCC" w:rsidRPr="00BE202D" w14:paraId="3FAF89B4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AB55BED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 x sexual experienc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A945C73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BA14F" w14:textId="6888AA12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1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8455D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469EFAF" w14:textId="5DF15AAA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1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F1CB975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38FC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517</w:t>
            </w:r>
          </w:p>
        </w:tc>
      </w:tr>
      <w:tr w:rsidR="00BB1DCC" w:rsidRPr="00BE202D" w14:paraId="62CBCEA0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C429203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 x 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0E84BD7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24D46" w14:textId="0F301BB4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19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B4BED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4AC803D" w14:textId="43A38A1A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8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8C08664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0892F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985</w:t>
            </w:r>
          </w:p>
        </w:tc>
      </w:tr>
      <w:tr w:rsidR="00BB1DCC" w:rsidRPr="00BE202D" w14:paraId="3CB79673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FC2C863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ual experience x 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E8E45E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C4A6B" w14:textId="73F5ECBF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FB7C0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6190229" w14:textId="3C884B68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36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874CEAF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A1013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43</w:t>
            </w:r>
          </w:p>
        </w:tc>
      </w:tr>
      <w:tr w:rsidR="00BB1DCC" w:rsidRPr="00BE202D" w14:paraId="77DB0339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A1382AE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sex x sexual experience x 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989434D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79EA3" w14:textId="53C19D89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2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DBFDC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3764372" w14:textId="45C578EB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66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B065529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FE038D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97</w:t>
            </w:r>
          </w:p>
        </w:tc>
      </w:tr>
      <w:tr w:rsidR="00BB1DCC" w:rsidRPr="00BE202D" w14:paraId="05C4E485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vAlign w:val="center"/>
            <w:hideMark/>
          </w:tcPr>
          <w:p w14:paraId="28179B18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odor x sex x sexual experience x speci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CA5A51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1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B0DC3" w14:textId="43BCBBA4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0.4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BEAB3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C37AE58" w14:textId="3A776E7A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12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F282D3A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1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BD9F1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289</w:t>
            </w:r>
          </w:p>
        </w:tc>
      </w:tr>
      <w:tr w:rsidR="00BB1DCC" w:rsidRPr="00BE202D" w14:paraId="2826076C" w14:textId="77777777" w:rsidTr="005B3727">
        <w:trPr>
          <w:trHeight w:val="450"/>
          <w:jc w:val="center"/>
        </w:trPr>
        <w:tc>
          <w:tcPr>
            <w:tcW w:w="4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D7F805B" w14:textId="77777777" w:rsidR="00BB1DCC" w:rsidRPr="00BE202D" w:rsidRDefault="00BB1DCC" w:rsidP="00BB1DCC">
            <w:pPr>
              <w:spacing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Constant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F6C0C2F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2.2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C3AEA" w14:textId="37E5CB89" w:rsidR="00BB1DCC" w:rsidRPr="00BE202D" w:rsidRDefault="00BE202D" w:rsidP="00D77D2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[</w:t>
            </w:r>
            <w:r w:rsidR="00BB1DCC"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2.4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D2D0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9852F80" w14:textId="05BE2290" w:rsidR="00BB1DCC" w:rsidRPr="00BE202D" w:rsidRDefault="00BB1DCC" w:rsidP="00D77D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-2.16</w:t>
            </w:r>
            <w:r w:rsid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57BFFC4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36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FD9DF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0.000</w:t>
            </w:r>
          </w:p>
        </w:tc>
      </w:tr>
      <w:tr w:rsidR="00BB1DCC" w:rsidRPr="00BE202D" w14:paraId="4D562469" w14:textId="77777777" w:rsidTr="005B3727">
        <w:trPr>
          <w:trHeight w:val="315"/>
          <w:jc w:val="center"/>
        </w:trPr>
        <w:tc>
          <w:tcPr>
            <w:tcW w:w="4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71AE" w14:textId="77777777" w:rsidR="00BB1DCC" w:rsidRPr="00BE202D" w:rsidRDefault="00BB1DCC" w:rsidP="00D77D2B">
            <w:pPr>
              <w:spacing w:before="120" w:after="0" w:line="240" w:lineRule="auto"/>
              <w:ind w:left="227"/>
              <w:rPr>
                <w:rFonts w:ascii="Times New Roman" w:eastAsia="Times New Roman" w:hAnsi="Times New Roman"/>
                <w:b/>
                <w:color w:val="000000"/>
                <w:lang w:eastAsia="es-CL"/>
              </w:rPr>
            </w:pPr>
            <w:r w:rsidRPr="00BE202D">
              <w:rPr>
                <w:rFonts w:ascii="Times New Roman" w:eastAsia="Times New Roman" w:hAnsi="Times New Roman"/>
                <w:b/>
                <w:color w:val="000000"/>
                <w:lang w:eastAsia="es-CL"/>
              </w:rPr>
              <w:t>*Estimator of corresponding parameter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09F0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FAFA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2AE6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B0D7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0889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6735" w14:textId="77777777" w:rsidR="00BB1DCC" w:rsidRPr="00BE202D" w:rsidRDefault="00BB1DCC" w:rsidP="00BB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</w:tr>
    </w:tbl>
    <w:p w14:paraId="7CBFA6E8" w14:textId="77777777" w:rsidR="00060924" w:rsidRDefault="00060924"/>
    <w:sectPr w:rsidR="00060924" w:rsidSect="000609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FC"/>
    <w:rsid w:val="00060924"/>
    <w:rsid w:val="000B0EE2"/>
    <w:rsid w:val="00164DC7"/>
    <w:rsid w:val="00177271"/>
    <w:rsid w:val="002B41FA"/>
    <w:rsid w:val="00350FB8"/>
    <w:rsid w:val="005A45D4"/>
    <w:rsid w:val="005B3727"/>
    <w:rsid w:val="00680C70"/>
    <w:rsid w:val="007468DB"/>
    <w:rsid w:val="0098335C"/>
    <w:rsid w:val="00BB1DCC"/>
    <w:rsid w:val="00BE202D"/>
    <w:rsid w:val="00CC3287"/>
    <w:rsid w:val="00D4219E"/>
    <w:rsid w:val="00D77D2B"/>
    <w:rsid w:val="00FE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8D1A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FC"/>
    <w:pPr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FC"/>
    <w:pPr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0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hile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Godoy Herrera</dc:creator>
  <cp:keywords/>
  <dc:description/>
  <cp:lastModifiedBy>Raul Godoy Herrera</cp:lastModifiedBy>
  <cp:revision>2</cp:revision>
  <dcterms:created xsi:type="dcterms:W3CDTF">2018-07-22T00:37:00Z</dcterms:created>
  <dcterms:modified xsi:type="dcterms:W3CDTF">2018-07-22T00:37:00Z</dcterms:modified>
</cp:coreProperties>
</file>